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20"/>
        <w:tblW w:w="8564" w:type="dxa"/>
        <w:tblLook w:val="04A0" w:firstRow="1" w:lastRow="0" w:firstColumn="1" w:lastColumn="0" w:noHBand="0" w:noVBand="1"/>
      </w:tblPr>
      <w:tblGrid>
        <w:gridCol w:w="2649"/>
        <w:gridCol w:w="845"/>
        <w:gridCol w:w="845"/>
        <w:gridCol w:w="845"/>
        <w:gridCol w:w="845"/>
        <w:gridCol w:w="845"/>
        <w:gridCol w:w="845"/>
        <w:gridCol w:w="845"/>
      </w:tblGrid>
      <w:tr w:rsidR="00990818" w14:paraId="3B3DD231" w14:textId="77777777" w:rsidTr="0015202D">
        <w:trPr>
          <w:trHeight w:val="227"/>
        </w:trPr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9F7B" w14:textId="77777777" w:rsidR="00990818" w:rsidRDefault="00990818" w:rsidP="0015202D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0EB2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0308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A1D3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057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FD651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0308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0DCDB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0308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9911A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058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66A3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058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67FB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05803</w:t>
            </w:r>
          </w:p>
        </w:tc>
      </w:tr>
      <w:tr w:rsidR="00990818" w14:paraId="76A4F56B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DB56550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2FC7AC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6AFF713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64A76961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58287C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B9FB97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399A810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754434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56ED1E44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167FDC9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D7FE1D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E08869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18204EC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A7A44A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FA80B17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5CBE3E1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9608579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5B2AF10E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61AEF017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elicobacter pylor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F3D96F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8D48DA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1D4BA51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A0990F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C0B284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313F4E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FA6C04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28D50EA7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96E85B2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00BCED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009D08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339202D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383E19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5728F3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6ECE249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8B1D21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470C7312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09FD7CA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Neisseria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onorrhoeae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F261FEC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4A37BC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1ED0290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2C1EF8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50F7BB7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E09FB9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006919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34DFD2A7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14:paraId="43A7674F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Eggerthell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lenta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14:paraId="08331F8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563C1"/>
                <w:sz w:val="22"/>
                <w:u w:val="singl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C4CA7F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3D3FA6F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63B300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67AEE6E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BDDA5CE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12EA0E9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63166C13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9A11980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yersisae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45C0C4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5A4F01C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403821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5A3581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5676739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93D6BE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6460728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</w:tr>
      <w:tr w:rsidR="00990818" w14:paraId="28515DE1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6E3CF63B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ynechocyst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. PCC680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3BF33C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931A34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051695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E429E8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7CC745F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03D376F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288773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48574633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48B5ABA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ochlorococc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arinu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0124712F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E16C2D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A3E40E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14C87CE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3002B1FE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273340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8A04A8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191D2DD3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72CFEB9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stoc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unctiforme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7434E42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C20DFE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43A0B4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1CEF69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3BD6ABE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58D03AC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DD2C00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1E5A6531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F73BF83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einococc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adioduran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686BF7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A6CC90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A69926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F222001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3B32B51C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235AB87C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A64213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73385EBE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CE8BD1B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bacte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tallireducen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7AB600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490586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09CD33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B5FD6B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56BD46B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64E5CF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750D64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42E0433A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49784DA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itoriline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erophilia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3D07357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EE5A9C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BAECA4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B91D17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741CADDF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0B472B57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4566EA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06AD3820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07FEF3F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osthecochlor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ibrioformi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70A224C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AD2925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B45713F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2163C9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3A1FBB0F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6E58037E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418AD8D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</w:tr>
      <w:tr w:rsidR="00990818" w14:paraId="4A1428C4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E4EE7CF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ranulicell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allensi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41FD54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445DFE9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7AB9C5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D98FC35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5110783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7FE08C3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4707A6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306930D5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26CCA43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monifex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egensii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29824C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1C71E11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ED938C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3E63485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01DBE21E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B7E5391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6858C42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</w:tr>
      <w:tr w:rsidR="00990818" w14:paraId="4432C7DF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E83251C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ibrio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cholera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83372D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08C8BF5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861AA1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5C7691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7E1728F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598B599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1F8787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7B109D90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6B2A90E6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ldicellulosirupto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wensi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B05AE0E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3F33B8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53EBDB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3003CD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6B2AE28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740B6B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8ADB54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71389C69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7799AAB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Thermotoga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ldifonti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F2F679E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8A6D589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35AF15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2EA5BB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33CD8101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DDAD11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E933A8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1CB3DC90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3D56CD8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alopl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aerogene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DBD6852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657E10F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462036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5F2918C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46A85106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2393F0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932CB7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187D5FF6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B21355D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rsephonell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408FB58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79F082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B09A2C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BB7875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6AD0BC0C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4CAFA37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9EDF28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4A1EDCD5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CD72813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acillus subtili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0529343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18C547F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365F590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98A8FAB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3B684B7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C0E220A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53CD75D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90818" w14:paraId="1087E55D" w14:textId="77777777" w:rsidTr="0015202D">
        <w:trPr>
          <w:trHeight w:hRule="exact" w:val="28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D0AAD40" w14:textId="77777777" w:rsidR="00990818" w:rsidRDefault="00990818" w:rsidP="0015202D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aphylococc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3DA529DF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 w:themeFill="accent5"/>
            <w:noWrap/>
            <w:vAlign w:val="center"/>
            <w:hideMark/>
          </w:tcPr>
          <w:p w14:paraId="04441DA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+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431D6F3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70FEEDC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94B4BCF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8A80E87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2423214" w14:textId="77777777" w:rsidR="00990818" w:rsidRDefault="00990818" w:rsidP="0015202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</w:tbl>
    <w:p w14:paraId="3D4BAD74" w14:textId="19DA18D5" w:rsidR="003517AE" w:rsidRDefault="00B60DDE"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FBBBD11" wp14:editId="2F4CBB4A">
                <wp:simplePos x="0" y="0"/>
                <wp:positionH relativeFrom="margin">
                  <wp:posOffset>-42334</wp:posOffset>
                </wp:positionH>
                <wp:positionV relativeFrom="paragraph">
                  <wp:posOffset>4803140</wp:posOffset>
                </wp:positionV>
                <wp:extent cx="5759450" cy="680085"/>
                <wp:effectExtent l="0" t="0" r="0" b="5715"/>
                <wp:wrapSquare wrapText="bothSides"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9450" cy="6800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7A57C8" w14:textId="77777777" w:rsidR="00B60DDE" w:rsidRDefault="00B60DDE" w:rsidP="00B60DDE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S2: Distribution of PHM subfamilies considered to be PGM or “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GM_lik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” in different bacterial strains</w:t>
                            </w:r>
                          </w:p>
                          <w:p w14:paraId="59869B5A" w14:textId="77777777" w:rsidR="00B60DDE" w:rsidRDefault="00B60DDE" w:rsidP="00B60DDE">
                            <w:pPr>
                              <w:spacing w:line="480" w:lineRule="auto"/>
                              <w:jc w:val="both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Blue color with (+) shows the presence of the respective </w:t>
                            </w:r>
                            <w:r>
                              <w:rPr>
                                <w:rFonts w:cstheme="minorHAnsi"/>
                              </w:rPr>
                              <w:t>α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  <w:t>PHM subfamily in the listed strai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BBBD11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3.35pt;margin-top:378.2pt;width:453.5pt;height:53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" filled="f" stroked="f">
                <v:textbox>
                  <w:txbxContent>
                    <w:p w14:paraId="7D7A57C8" w14:textId="77777777" w:rsidR="00B60DDE" w:rsidRDefault="00B60DDE" w:rsidP="00B60DDE">
                      <w:pPr>
                        <w:jc w:val="both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Table S2: Distribution of PHM subfamilies considered to be PGM or “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PGM_like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>” in different bacterial strains</w:t>
                      </w:r>
                    </w:p>
                    <w:p w14:paraId="59869B5A" w14:textId="77777777" w:rsidR="00B60DDE" w:rsidRDefault="00B60DDE" w:rsidP="00B60DDE">
                      <w:pPr>
                        <w:spacing w:line="480" w:lineRule="auto"/>
                        <w:jc w:val="both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  <w:t xml:space="preserve">Blue color with (+) shows the presence of the respective </w:t>
                      </w:r>
                      <w:r>
                        <w:rPr>
                          <w:rFonts w:cstheme="minorHAnsi"/>
                        </w:rPr>
                        <w:t>α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  <w:t>PHM subfamily in the listed strai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A3F9CE8" w14:textId="713BAFF4" w:rsidR="00B60DDE" w:rsidRDefault="00B60DDE"/>
    <w:sectPr w:rsidR="00B60D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18"/>
    <w:rsid w:val="003517AE"/>
    <w:rsid w:val="00990818"/>
    <w:rsid w:val="00B60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75BBA"/>
  <w15:chartTrackingRefBased/>
  <w15:docId w15:val="{9B4DF380-45AF-4090-AC2F-2CC97C439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0818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3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N</dc:creator>
  <cp:keywords/>
  <dc:description/>
  <cp:lastModifiedBy>Niels N</cp:lastModifiedBy>
  <cp:revision>2</cp:revision>
  <dcterms:created xsi:type="dcterms:W3CDTF">2022-06-02T08:42:00Z</dcterms:created>
  <dcterms:modified xsi:type="dcterms:W3CDTF">2022-06-02T16:54:00Z</dcterms:modified>
</cp:coreProperties>
</file>